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29" w:rsidRDefault="00DD6F29" w:rsidP="00DD6F29">
      <w:pPr>
        <w:spacing w:line="240" w:lineRule="auto"/>
        <w:jc w:val="left"/>
        <w:rPr>
          <w:rFonts w:ascii="Times New Roman" w:hAnsi="Times New Roman"/>
          <w:b/>
          <w:sz w:val="21"/>
          <w:szCs w:val="21"/>
        </w:rPr>
      </w:pPr>
    </w:p>
    <w:p w:rsidR="00DD6F29" w:rsidRPr="002A711E" w:rsidRDefault="00DD6F29" w:rsidP="00DD6F29">
      <w:pPr>
        <w:spacing w:line="240" w:lineRule="auto"/>
        <w:jc w:val="left"/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</w:pPr>
      <w:r w:rsidRPr="002A711E">
        <w:rPr>
          <w:rFonts w:ascii="Times New Roman" w:hAnsi="Times New Roman"/>
          <w:b/>
          <w:sz w:val="21"/>
          <w:szCs w:val="21"/>
        </w:rPr>
        <w:br w:type="page"/>
      </w:r>
    </w:p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 w:rsidRPr="002A711E">
        <w:rPr>
          <w:rFonts w:ascii="Times New Roman" w:hAnsi="Times New Roman"/>
          <w:b/>
          <w:sz w:val="21"/>
          <w:szCs w:val="21"/>
        </w:rPr>
        <w:lastRenderedPageBreak/>
        <w:t xml:space="preserve">Figure S1. </w:t>
      </w:r>
      <w:proofErr w:type="gramStart"/>
      <w:r w:rsidRPr="002A711E">
        <w:rPr>
          <w:rFonts w:ascii="Times New Roman" w:hAnsi="Times New Roman"/>
          <w:b/>
          <w:sz w:val="21"/>
          <w:szCs w:val="21"/>
        </w:rPr>
        <w:t>KEGG enrichment analysis of the differential lipid metabolites in the ESCC group and the control group.</w:t>
      </w:r>
      <w:proofErr w:type="gramEnd"/>
    </w:p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 w:rsidRPr="002A711E">
        <w:rPr>
          <w:rFonts w:ascii="Times New Roman" w:hAnsi="Times New Roman"/>
          <w:b/>
          <w:sz w:val="21"/>
          <w:szCs w:val="21"/>
        </w:rPr>
        <w:t xml:space="preserve"> </w:t>
      </w:r>
      <w:r w:rsidRPr="002A711E">
        <w:rPr>
          <w:rFonts w:ascii="Times New Roman" w:hAnsi="Times New Roman"/>
          <w:b/>
          <w:noProof/>
          <w:sz w:val="21"/>
          <w:szCs w:val="21"/>
          <w:lang w:val="en-PH" w:eastAsia="en-PH" w:bidi="ar-SA"/>
        </w:rPr>
        <w:drawing>
          <wp:inline distT="0" distB="0" distL="0" distR="0" wp14:anchorId="2D0BCED6" wp14:editId="390AB1C6">
            <wp:extent cx="5467350" cy="4587875"/>
            <wp:effectExtent l="0" t="0" r="0" b="3175"/>
            <wp:docPr id="911987011" name="图片 6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987011" name="图片 6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432" cy="4594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bCs/>
          <w:sz w:val="21"/>
          <w:szCs w:val="21"/>
        </w:rPr>
      </w:pPr>
      <w:bookmarkStart w:id="0" w:name="OLE_LINK12"/>
    </w:p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Cs/>
          <w:sz w:val="21"/>
          <w:szCs w:val="21"/>
        </w:rPr>
      </w:pPr>
      <w:r w:rsidRPr="002A711E">
        <w:rPr>
          <w:rFonts w:ascii="Times New Roman" w:hAnsi="Times New Roman"/>
          <w:b/>
          <w:sz w:val="21"/>
          <w:szCs w:val="21"/>
        </w:rPr>
        <w:t xml:space="preserve">Figure S2. </w:t>
      </w:r>
      <w:proofErr w:type="gramStart"/>
      <w:r w:rsidRPr="002A711E">
        <w:rPr>
          <w:rFonts w:ascii="Times New Roman" w:hAnsi="Times New Roman"/>
          <w:b/>
          <w:sz w:val="21"/>
          <w:szCs w:val="21"/>
        </w:rPr>
        <w:t xml:space="preserve">Integrated analysis of </w:t>
      </w:r>
      <w:proofErr w:type="spellStart"/>
      <w:r w:rsidRPr="002A711E">
        <w:rPr>
          <w:rFonts w:ascii="Times New Roman" w:hAnsi="Times New Roman"/>
          <w:b/>
          <w:sz w:val="21"/>
          <w:szCs w:val="21"/>
        </w:rPr>
        <w:t>lipidomic</w:t>
      </w:r>
      <w:proofErr w:type="spellEnd"/>
      <w:r w:rsidRPr="002A711E">
        <w:rPr>
          <w:rFonts w:ascii="Times New Roman" w:hAnsi="Times New Roman"/>
          <w:b/>
          <w:sz w:val="21"/>
          <w:szCs w:val="21"/>
        </w:rPr>
        <w:t xml:space="preserve"> and transcriptomic data from Kazakh patients with ESCC.</w:t>
      </w:r>
      <w:proofErr w:type="gramEnd"/>
      <w:r w:rsidRPr="002A711E">
        <w:rPr>
          <w:rFonts w:ascii="Times New Roman" w:hAnsi="Times New Roman"/>
          <w:b/>
          <w:sz w:val="21"/>
          <w:szCs w:val="21"/>
        </w:rPr>
        <w:t xml:space="preserve"> </w:t>
      </w:r>
      <w:r w:rsidRPr="002A711E">
        <w:rPr>
          <w:rFonts w:ascii="Times New Roman" w:hAnsi="Times New Roman"/>
          <w:bCs/>
          <w:sz w:val="21"/>
          <w:szCs w:val="21"/>
        </w:rPr>
        <w:t xml:space="preserve">A: Venn diagram showing the intersection of DEGs in the transcriptomic data and genes in the metabolite data. B: Pathways associated with </w:t>
      </w:r>
      <w:proofErr w:type="spellStart"/>
      <w:r w:rsidRPr="002A711E">
        <w:rPr>
          <w:rFonts w:ascii="Times New Roman" w:hAnsi="Times New Roman"/>
          <w:bCs/>
          <w:sz w:val="21"/>
          <w:szCs w:val="21"/>
        </w:rPr>
        <w:t>lipidomic</w:t>
      </w:r>
      <w:proofErr w:type="spellEnd"/>
      <w:r w:rsidRPr="002A711E">
        <w:rPr>
          <w:rFonts w:ascii="Times New Roman" w:hAnsi="Times New Roman"/>
          <w:bCs/>
          <w:sz w:val="21"/>
          <w:szCs w:val="21"/>
        </w:rPr>
        <w:t>-related DEGs. C: Quantification of the FPKM le</w:t>
      </w:r>
      <w:r w:rsidRPr="002A711E">
        <w:rPr>
          <w:rFonts w:ascii="Times New Roman" w:hAnsi="Times New Roman"/>
          <w:bCs/>
          <w:sz w:val="21"/>
          <w:szCs w:val="21"/>
        </w:rPr>
        <w:t>v</w:t>
      </w:r>
      <w:r w:rsidRPr="002A711E">
        <w:rPr>
          <w:rFonts w:ascii="Times New Roman" w:hAnsi="Times New Roman"/>
          <w:bCs/>
          <w:sz w:val="21"/>
          <w:szCs w:val="21"/>
        </w:rPr>
        <w:t>els of FADS1, ELOVL5, ACLY, ACOX2, and AMPKα2. N =27 *</w:t>
      </w:r>
      <w:r w:rsidRPr="002A711E">
        <w:rPr>
          <w:rFonts w:ascii="Times New Roman" w:hAnsi="Times New Roman"/>
          <w:bCs/>
          <w:i/>
          <w:sz w:val="21"/>
          <w:szCs w:val="21"/>
        </w:rPr>
        <w:t xml:space="preserve"> P</w:t>
      </w:r>
      <w:r w:rsidRPr="002A711E">
        <w:rPr>
          <w:rFonts w:ascii="Times New Roman" w:hAnsi="Times New Roman"/>
          <w:bCs/>
          <w:sz w:val="21"/>
          <w:szCs w:val="21"/>
        </w:rPr>
        <w:t xml:space="preserve"> &lt; 0.05, **</w:t>
      </w:r>
      <w:r w:rsidRPr="002A711E">
        <w:rPr>
          <w:rFonts w:ascii="Times New Roman" w:hAnsi="Times New Roman"/>
          <w:bCs/>
          <w:i/>
          <w:sz w:val="21"/>
          <w:szCs w:val="21"/>
        </w:rPr>
        <w:t xml:space="preserve"> P</w:t>
      </w:r>
      <w:r w:rsidRPr="002A711E">
        <w:rPr>
          <w:rFonts w:ascii="Times New Roman" w:hAnsi="Times New Roman"/>
          <w:bCs/>
          <w:sz w:val="21"/>
          <w:szCs w:val="21"/>
        </w:rPr>
        <w:t xml:space="preserve"> &lt; 0.01.</w:t>
      </w:r>
    </w:p>
    <w:bookmarkEnd w:id="0"/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  <w:r w:rsidRPr="002A711E">
        <w:rPr>
          <w:rFonts w:ascii="Times New Roman" w:hAnsi="Times New Roman"/>
          <w:b/>
          <w:sz w:val="21"/>
          <w:szCs w:val="21"/>
        </w:rPr>
        <w:t xml:space="preserve"> </w:t>
      </w:r>
      <w:r w:rsidRPr="002A711E">
        <w:rPr>
          <w:rFonts w:ascii="Times New Roman" w:hAnsi="Times New Roman"/>
          <w:b/>
          <w:noProof/>
          <w:sz w:val="21"/>
          <w:szCs w:val="21"/>
          <w:lang w:val="en-PH" w:eastAsia="en-PH" w:bidi="ar-SA"/>
        </w:rPr>
        <w:drawing>
          <wp:inline distT="0" distB="0" distL="0" distR="0" wp14:anchorId="6A52BE16" wp14:editId="035344F0">
            <wp:extent cx="5734050" cy="4398645"/>
            <wp:effectExtent l="0" t="0" r="0" b="1905"/>
            <wp:docPr id="1607895063" name="图片 7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895063" name="图片 7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96" r="8922"/>
                    <a:stretch>
                      <a:fillRect/>
                    </a:stretch>
                  </pic:blipFill>
                  <pic:spPr>
                    <a:xfrm>
                      <a:off x="0" y="0"/>
                      <a:ext cx="5738823" cy="4402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6F29" w:rsidRPr="002A711E" w:rsidRDefault="00DD6F29" w:rsidP="00DD6F29">
      <w:pPr>
        <w:spacing w:line="240" w:lineRule="auto"/>
        <w:jc w:val="left"/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</w:pPr>
      <w:r w:rsidRPr="002A711E">
        <w:rPr>
          <w:rFonts w:ascii="Times New Roman" w:hAnsi="Times New Roman"/>
          <w:b/>
          <w:sz w:val="21"/>
          <w:szCs w:val="21"/>
        </w:rPr>
        <w:br w:type="page"/>
      </w: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4675"/>
        <w:gridCol w:w="1700"/>
        <w:gridCol w:w="1705"/>
      </w:tblGrid>
      <w:tr w:rsidR="00DD6F29" w:rsidRPr="002A711E" w:rsidTr="00AE2D64">
        <w:trPr>
          <w:trHeight w:val="484"/>
        </w:trPr>
        <w:tc>
          <w:tcPr>
            <w:tcW w:w="8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bookmarkStart w:id="1" w:name="_Hlk171069934"/>
            <w:r w:rsidRPr="002A711E">
              <w:rPr>
                <w:rFonts w:ascii="Times New Roman" w:hAnsi="Times New Roman"/>
                <w:b/>
                <w:sz w:val="21"/>
                <w:szCs w:val="21"/>
              </w:rPr>
              <w:lastRenderedPageBreak/>
              <w:t xml:space="preserve">Table 1. Blood biochemical </w:t>
            </w:r>
            <w:commentRangeStart w:id="2"/>
            <w:commentRangeEnd w:id="2"/>
            <w:r w:rsidRPr="002A711E">
              <w:rPr>
                <w:rStyle w:val="CommentReference"/>
                <w:rFonts w:ascii="Times New Roman" w:hAnsi="Times New Roman"/>
              </w:rPr>
              <w:commentReference w:id="2"/>
            </w:r>
            <w:r w:rsidRPr="002A711E">
              <w:rPr>
                <w:rFonts w:ascii="Times New Roman" w:hAnsi="Times New Roman"/>
                <w:b/>
                <w:sz w:val="21"/>
                <w:szCs w:val="21"/>
              </w:rPr>
              <w:t>indexes of ESCC patients and healthy controls.</w:t>
            </w:r>
            <w:bookmarkEnd w:id="1"/>
          </w:p>
        </w:tc>
      </w:tr>
      <w:tr w:rsidR="00DD6F29" w:rsidRPr="002A711E" w:rsidTr="00AE2D64">
        <w:trPr>
          <w:trHeight w:val="978"/>
        </w:trPr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/>
                <w:sz w:val="21"/>
                <w:szCs w:val="21"/>
              </w:rPr>
              <w:t>Clinical index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/>
                <w:sz w:val="21"/>
                <w:szCs w:val="21"/>
              </w:rPr>
              <w:t xml:space="preserve">ESCC group (n = 30, </w:t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sym w:font="Symbol" w:char="F060"/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sym w:font="Symbol" w:char="F063"/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 xml:space="preserve"> </w:t>
            </w:r>
            <w:r w:rsidRPr="002A711E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± s</w:t>
            </w:r>
            <w:r w:rsidRPr="002A711E">
              <w:rPr>
                <w:rFonts w:ascii="Times New Roman" w:hAnsi="Times New Roman"/>
                <w:b/>
                <w:sz w:val="21"/>
                <w:szCs w:val="21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/>
                <w:sz w:val="21"/>
                <w:szCs w:val="21"/>
              </w:rPr>
              <w:t xml:space="preserve">Control group (n = 30, </w:t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sym w:font="Symbol" w:char="F060"/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sym w:font="Symbol" w:char="F063"/>
            </w:r>
            <w:r w:rsidRPr="002A711E">
              <w:rPr>
                <w:rFonts w:ascii="Times New Roman" w:hAnsi="Times New Roman"/>
                <w:b/>
                <w:i/>
                <w:iCs/>
                <w:sz w:val="21"/>
                <w:szCs w:val="21"/>
              </w:rPr>
              <w:t xml:space="preserve"> </w:t>
            </w:r>
            <w:r w:rsidRPr="002A711E">
              <w:rPr>
                <w:rFonts w:ascii="Times New Roman" w:hAnsi="Times New Roman"/>
                <w:bCs/>
                <w:i/>
                <w:iCs/>
                <w:sz w:val="21"/>
                <w:szCs w:val="21"/>
              </w:rPr>
              <w:t>± s</w:t>
            </w:r>
          </w:p>
        </w:tc>
      </w:tr>
      <w:tr w:rsidR="00DD6F29" w:rsidRPr="002A711E" w:rsidTr="00AE2D64">
        <w:trPr>
          <w:trHeight w:val="494"/>
        </w:trPr>
        <w:tc>
          <w:tcPr>
            <w:tcW w:w="4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Age (years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61.45 ± 8.6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58.66 ± 5.93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Sex (men/women, 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8/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7/13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Total cholesterol concentration (</w:t>
            </w:r>
            <w:proofErr w:type="spellStart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mmol</w:t>
            </w:r>
            <w:proofErr w:type="spellEnd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4.11 ± 0.65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6.10 ± 4.31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Triglyceride concentration (</w:t>
            </w:r>
            <w:proofErr w:type="spellStart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mmol</w:t>
            </w:r>
            <w:proofErr w:type="spellEnd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0.98 ± 0.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.32 ± 0.82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Low-density lipoprotein concentration (</w:t>
            </w:r>
            <w:proofErr w:type="spellStart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mmol</w:t>
            </w:r>
            <w:proofErr w:type="spellEnd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2.74 ± 0.7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3.09 ± 0.64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High density lipoprotein concentration (-</w:t>
            </w:r>
            <w:proofErr w:type="spellStart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mol</w:t>
            </w:r>
            <w:proofErr w:type="spellEnd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.26 ± 0.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.29 ± 0.24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Total bilirubin concentration (</w:t>
            </w:r>
            <w:proofErr w:type="spellStart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mmol</w:t>
            </w:r>
            <w:proofErr w:type="spellEnd"/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1.48 ± 4.2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14.22 ± 7.02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Total protein concentration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66.88 ± 5.62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71.40 ± 3.29</w:t>
            </w:r>
          </w:p>
        </w:tc>
      </w:tr>
      <w:tr w:rsidR="00DD6F29" w:rsidRPr="002A711E" w:rsidTr="00AE2D64">
        <w:trPr>
          <w:trHeight w:val="484"/>
        </w:trPr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Concentration of albumin (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38.41 ± 4.16**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44.42 ± 1.51</w:t>
            </w:r>
          </w:p>
        </w:tc>
      </w:tr>
      <w:tr w:rsidR="00DD6F29" w:rsidRPr="002A711E" w:rsidTr="00AE2D64">
        <w:trPr>
          <w:trHeight w:val="494"/>
        </w:trPr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Alkaline phosphatase concentration (U/L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81.86 ± 21.74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6F29" w:rsidRPr="002A711E" w:rsidRDefault="00DD6F29" w:rsidP="00AE2D64">
            <w:pPr>
              <w:pStyle w:val="MDPI63Notes"/>
              <w:spacing w:line="480" w:lineRule="auto"/>
              <w:jc w:val="left"/>
              <w:rPr>
                <w:rFonts w:ascii="Times New Roman" w:hAnsi="Times New Roman"/>
                <w:bCs/>
                <w:sz w:val="21"/>
                <w:szCs w:val="21"/>
              </w:rPr>
            </w:pPr>
            <w:r w:rsidRPr="002A711E">
              <w:rPr>
                <w:rFonts w:ascii="Times New Roman" w:hAnsi="Times New Roman"/>
                <w:bCs/>
                <w:sz w:val="21"/>
                <w:szCs w:val="21"/>
              </w:rPr>
              <w:t>70.01 ± 19.16</w:t>
            </w:r>
          </w:p>
        </w:tc>
      </w:tr>
    </w:tbl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Cs/>
          <w:sz w:val="21"/>
          <w:szCs w:val="21"/>
        </w:rPr>
      </w:pPr>
      <w:r w:rsidRPr="002A711E">
        <w:rPr>
          <w:rFonts w:ascii="Times New Roman" w:hAnsi="Times New Roman"/>
          <w:bCs/>
          <w:sz w:val="21"/>
          <w:szCs w:val="21"/>
        </w:rPr>
        <w:t>*</w:t>
      </w:r>
      <w:r w:rsidRPr="002A711E">
        <w:rPr>
          <w:rFonts w:ascii="Times New Roman" w:hAnsi="Times New Roman"/>
          <w:bCs/>
          <w:i/>
          <w:iCs/>
          <w:sz w:val="21"/>
          <w:szCs w:val="21"/>
        </w:rPr>
        <w:t xml:space="preserve">P </w:t>
      </w:r>
      <w:r w:rsidRPr="002A711E">
        <w:rPr>
          <w:rFonts w:ascii="Times New Roman" w:hAnsi="Times New Roman"/>
          <w:bCs/>
          <w:sz w:val="21"/>
          <w:szCs w:val="21"/>
        </w:rPr>
        <w:t>&lt; 0.05, **</w:t>
      </w:r>
      <w:r w:rsidRPr="002A711E">
        <w:rPr>
          <w:rFonts w:ascii="Times New Roman" w:hAnsi="Times New Roman"/>
          <w:bCs/>
          <w:i/>
          <w:iCs/>
          <w:sz w:val="21"/>
          <w:szCs w:val="21"/>
        </w:rPr>
        <w:t xml:space="preserve">P </w:t>
      </w:r>
      <w:r w:rsidRPr="002A711E">
        <w:rPr>
          <w:rFonts w:ascii="Times New Roman" w:hAnsi="Times New Roman"/>
          <w:bCs/>
          <w:sz w:val="21"/>
          <w:szCs w:val="21"/>
        </w:rPr>
        <w:t>&lt; 0.01, compared with the healthy control group.</w:t>
      </w:r>
    </w:p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sz w:val="21"/>
          <w:szCs w:val="21"/>
        </w:rPr>
      </w:pPr>
    </w:p>
    <w:p w:rsidR="00DD6F29" w:rsidRPr="002A711E" w:rsidRDefault="00DD6F29" w:rsidP="00DD6F29">
      <w:pPr>
        <w:snapToGrid w:val="0"/>
        <w:spacing w:line="480" w:lineRule="auto"/>
        <w:jc w:val="left"/>
        <w:rPr>
          <w:rFonts w:ascii="Times New Roman" w:hAnsi="Times New Roman"/>
          <w:b/>
          <w:snapToGrid w:val="0"/>
          <w:sz w:val="21"/>
          <w:szCs w:val="21"/>
          <w:lang w:bidi="en-US"/>
        </w:rPr>
      </w:pPr>
      <w:r w:rsidRPr="002A711E"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  <w:t>Table S1</w:t>
      </w:r>
      <w:r w:rsidRPr="002A711E">
        <w:rPr>
          <w:rFonts w:ascii="Times New Roman" w:hAnsi="Times New Roman"/>
          <w:b/>
          <w:snapToGrid w:val="0"/>
          <w:sz w:val="21"/>
          <w:szCs w:val="21"/>
          <w:lang w:bidi="en-US"/>
        </w:rPr>
        <w:t>.</w:t>
      </w:r>
      <w:r w:rsidRPr="002A711E"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  <w:t xml:space="preserve"> </w:t>
      </w:r>
      <w:proofErr w:type="gramStart"/>
      <w:r w:rsidRPr="002A711E"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  <w:t>General clinical data of ESCC patients and healthy subjects</w:t>
      </w:r>
      <w:r w:rsidRPr="002A711E">
        <w:rPr>
          <w:rFonts w:ascii="Times New Roman" w:hAnsi="Times New Roman"/>
          <w:b/>
          <w:snapToGrid w:val="0"/>
          <w:sz w:val="21"/>
          <w:szCs w:val="21"/>
          <w:lang w:bidi="en-US"/>
        </w:rPr>
        <w:t>.</w:t>
      </w:r>
      <w:proofErr w:type="gramEnd"/>
    </w:p>
    <w:tbl>
      <w:tblPr>
        <w:tblW w:w="3728" w:type="pct"/>
        <w:tblInd w:w="135" w:type="dxa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26"/>
        <w:gridCol w:w="4062"/>
        <w:gridCol w:w="3130"/>
      </w:tblGrid>
      <w:tr w:rsidR="00DD6F29" w:rsidRPr="002A711E" w:rsidTr="00AE2D64">
        <w:trPr>
          <w:trHeight w:val="416"/>
        </w:trPr>
        <w:tc>
          <w:tcPr>
            <w:tcW w:w="137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Clinical characteristics</w:t>
            </w:r>
          </w:p>
        </w:tc>
        <w:tc>
          <w:tcPr>
            <w:tcW w:w="204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ESCC group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(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=30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，</w:t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eastAsia="en-US" w:bidi="en-US"/>
              </w:rPr>
              <w:sym w:font="Symbol" w:char="F060"/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eastAsia="en-US" w:bidi="en-US"/>
              </w:rPr>
              <w:sym w:font="Symbol" w:char="F063"/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i/>
                <w:iCs/>
                <w:snapToGrid w:val="0"/>
                <w:sz w:val="21"/>
                <w:szCs w:val="21"/>
                <w:lang w:eastAsia="en-US" w:bidi="en-US"/>
              </w:rPr>
              <w:t>±</w:t>
            </w:r>
            <w:r w:rsidRPr="002A711E">
              <w:rPr>
                <w:rFonts w:ascii="Times New Roman" w:hAnsi="Times New Roman"/>
                <w:bCs/>
                <w:i/>
                <w:iCs/>
                <w:snapToGrid w:val="0"/>
                <w:sz w:val="21"/>
                <w:szCs w:val="21"/>
                <w:lang w:bidi="en-US"/>
              </w:rPr>
              <w:t xml:space="preserve"> s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）</w:t>
            </w:r>
          </w:p>
        </w:tc>
        <w:tc>
          <w:tcPr>
            <w:tcW w:w="15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Control group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(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n=30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，</w:t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eastAsia="en-US" w:bidi="en-US"/>
              </w:rPr>
              <w:sym w:font="Symbol" w:char="F060"/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eastAsia="en-US" w:bidi="en-US"/>
              </w:rPr>
              <w:sym w:font="Symbol" w:char="F063"/>
            </w:r>
            <w:r w:rsidRPr="002A711E">
              <w:rPr>
                <w:rFonts w:ascii="Times New Roman" w:hAnsi="Times New Roman"/>
                <w:b/>
                <w:i/>
                <w:i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i/>
                <w:iCs/>
                <w:snapToGrid w:val="0"/>
                <w:sz w:val="21"/>
                <w:szCs w:val="21"/>
                <w:lang w:eastAsia="en-US" w:bidi="en-US"/>
              </w:rPr>
              <w:t>±</w:t>
            </w:r>
            <w:r w:rsidRPr="002A711E">
              <w:rPr>
                <w:rFonts w:ascii="Times New Roman" w:hAnsi="Times New Roman"/>
                <w:bCs/>
                <w:i/>
                <w:iCs/>
                <w:snapToGrid w:val="0"/>
                <w:sz w:val="21"/>
                <w:szCs w:val="21"/>
                <w:lang w:bidi="en-US"/>
              </w:rPr>
              <w:t xml:space="preserve"> s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）</w:t>
            </w: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ge/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(years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）</w:t>
            </w:r>
          </w:p>
        </w:tc>
        <w:tc>
          <w:tcPr>
            <w:tcW w:w="20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61.45 8.67</w:t>
            </w:r>
          </w:p>
        </w:tc>
        <w:tc>
          <w:tcPr>
            <w:tcW w:w="157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58.66 ± 5.93</w:t>
            </w: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 xml:space="preserve">Sex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(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men/women, n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)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8/1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7/13</w:t>
            </w: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umor invasion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1-T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3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3-T4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7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Lymphatic metastasis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N0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2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N1-2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9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ifferentiation degree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igh-medium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8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Low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2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NM stage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Ⅰ-Ⅱ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6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Ⅲ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4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Postoperative survival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≥5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(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years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>）</w:t>
            </w:r>
          </w:p>
        </w:tc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1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  <w:tr w:rsidR="00DD6F29" w:rsidRPr="002A711E" w:rsidTr="00AE2D64">
        <w:trPr>
          <w:trHeight w:val="416"/>
        </w:trPr>
        <w:tc>
          <w:tcPr>
            <w:tcW w:w="137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＜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5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（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years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）</w:t>
            </w:r>
          </w:p>
        </w:tc>
        <w:tc>
          <w:tcPr>
            <w:tcW w:w="20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9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D6F29" w:rsidRPr="002A711E" w:rsidRDefault="00DD6F29" w:rsidP="00AE2D64">
            <w:pPr>
              <w:snapToGrid w:val="0"/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</w:p>
        </w:tc>
      </w:tr>
    </w:tbl>
    <w:p w:rsidR="00DD6F29" w:rsidRPr="002A711E" w:rsidRDefault="00DD6F29" w:rsidP="00DD6F29">
      <w:pPr>
        <w:spacing w:line="480" w:lineRule="auto"/>
        <w:jc w:val="left"/>
        <w:rPr>
          <w:rFonts w:ascii="Times New Roman" w:hAnsi="Times New Roman"/>
          <w:b/>
          <w:snapToGrid w:val="0"/>
          <w:sz w:val="21"/>
          <w:szCs w:val="21"/>
          <w:lang w:bidi="en-US"/>
        </w:rPr>
      </w:pPr>
    </w:p>
    <w:tbl>
      <w:tblPr>
        <w:tblStyle w:val="TableGrid"/>
        <w:tblW w:w="9248" w:type="dxa"/>
        <w:tblLook w:val="04A0" w:firstRow="1" w:lastRow="0" w:firstColumn="1" w:lastColumn="0" w:noHBand="0" w:noVBand="1"/>
      </w:tblPr>
      <w:tblGrid>
        <w:gridCol w:w="3213"/>
        <w:gridCol w:w="2050"/>
        <w:gridCol w:w="3985"/>
      </w:tblGrid>
      <w:tr w:rsidR="00DD6F29" w:rsidRPr="002A711E" w:rsidTr="00AE2D64">
        <w:trPr>
          <w:trHeight w:val="573"/>
        </w:trPr>
        <w:tc>
          <w:tcPr>
            <w:tcW w:w="924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lastRenderedPageBreak/>
              <w:t>Table S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2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. The lipid internal standard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.</w:t>
            </w:r>
          </w:p>
        </w:tc>
      </w:tr>
      <w:tr w:rsidR="00DD6F29" w:rsidRPr="002A711E" w:rsidTr="00AE2D64">
        <w:trPr>
          <w:trHeight w:val="573"/>
        </w:trPr>
        <w:tc>
          <w:tcPr>
            <w:tcW w:w="32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Actual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 xml:space="preserve"> c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oncentration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(mg/ml)</w:t>
            </w:r>
          </w:p>
        </w:tc>
        <w:tc>
          <w:tcPr>
            <w:tcW w:w="2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bidi="en-US"/>
              </w:rPr>
              <w:t>D</w:t>
            </w: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ilution X</w:t>
            </w:r>
          </w:p>
        </w:tc>
        <w:tc>
          <w:tcPr>
            <w:tcW w:w="3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Internal standard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3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5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1.4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2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0:3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0:4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0:5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2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2:6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proofErr w:type="spellStart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r</w:t>
            </w:r>
            <w:proofErr w:type="spellEnd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0/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proofErr w:type="spellStart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er</w:t>
            </w:r>
            <w:proofErr w:type="spellEnd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/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18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18:2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13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18:3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1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20:4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14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20:5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6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/22:6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D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5:0/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FFA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FFA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7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proofErr w:type="spellStart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exCer</w:t>
            </w:r>
            <w:proofErr w:type="spellEnd"/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/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ex2Cer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/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852272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LPC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LPC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LP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PC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5:0/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02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PE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5:0/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785714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M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785714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M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785714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M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4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17857143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M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24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3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0:1/FA16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2:1/FA18:0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2:2/FA18:1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1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2:3/FA18:2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2:4/FA18:3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4:4/FA20:3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4:5/FA20:4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38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56:7/FA22:6)-IS</w:t>
            </w:r>
          </w:p>
        </w:tc>
      </w:tr>
      <w:tr w:rsidR="00DD6F29" w:rsidRPr="002A711E" w:rsidTr="00AE2D64">
        <w:trPr>
          <w:trHeight w:val="255"/>
        </w:trPr>
        <w:tc>
          <w:tcPr>
            <w:tcW w:w="32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lastRenderedPageBreak/>
              <w:t>0.027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0.089285714</w:t>
            </w:r>
          </w:p>
        </w:tc>
        <w:tc>
          <w:tcPr>
            <w:tcW w:w="3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AG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bidi="en-US"/>
              </w:rPr>
              <w:t xml:space="preserve"> </w:t>
            </w: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(48:1/FA18:1)-IS</w:t>
            </w:r>
          </w:p>
        </w:tc>
      </w:tr>
    </w:tbl>
    <w:p w:rsidR="00DD6F29" w:rsidRPr="002A711E" w:rsidRDefault="00DD6F29" w:rsidP="00DD6F29">
      <w:pPr>
        <w:spacing w:line="480" w:lineRule="auto"/>
        <w:jc w:val="left"/>
        <w:rPr>
          <w:rFonts w:ascii="Times New Roman" w:hAnsi="Times New Roman"/>
          <w:b/>
          <w:snapToGrid w:val="0"/>
          <w:sz w:val="21"/>
          <w:szCs w:val="21"/>
          <w:lang w:bidi="en-US"/>
        </w:rPr>
      </w:pPr>
    </w:p>
    <w:p w:rsidR="00DD6F29" w:rsidRPr="002A711E" w:rsidRDefault="00DD6F29" w:rsidP="00DD6F29">
      <w:pPr>
        <w:spacing w:line="480" w:lineRule="auto"/>
        <w:jc w:val="left"/>
        <w:rPr>
          <w:rFonts w:ascii="Times New Roman" w:hAnsi="Times New Roman"/>
          <w:b/>
          <w:snapToGrid w:val="0"/>
          <w:sz w:val="21"/>
          <w:szCs w:val="21"/>
          <w:lang w:eastAsia="en-US" w:bidi="en-US"/>
        </w:rPr>
      </w:pPr>
    </w:p>
    <w:p w:rsidR="00DD6F29" w:rsidRPr="002A711E" w:rsidRDefault="00DD6F29" w:rsidP="00DD6F29">
      <w:pPr>
        <w:jc w:val="left"/>
        <w:rPr>
          <w:rFonts w:ascii="Times New Roman" w:hAnsi="Times New Roman"/>
          <w:sz w:val="21"/>
          <w:szCs w:val="21"/>
        </w:rPr>
      </w:pPr>
      <w:r w:rsidRPr="002A711E">
        <w:rPr>
          <w:rFonts w:ascii="Times New Roman" w:hAnsi="Times New Roman"/>
          <w:sz w:val="21"/>
          <w:szCs w:val="21"/>
        </w:rPr>
        <w:br w:type="page"/>
      </w:r>
    </w:p>
    <w:tbl>
      <w:tblPr>
        <w:tblW w:w="8730" w:type="dxa"/>
        <w:tblInd w:w="135" w:type="dxa"/>
        <w:tblBorders>
          <w:top w:val="single" w:sz="4" w:space="0" w:color="auto"/>
          <w:bottom w:val="single" w:sz="12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6840"/>
      </w:tblGrid>
      <w:tr w:rsidR="00DD6F29" w:rsidRPr="002A711E" w:rsidTr="00AE2D64">
        <w:trPr>
          <w:trHeight w:val="315"/>
        </w:trPr>
        <w:tc>
          <w:tcPr>
            <w:tcW w:w="8730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lastRenderedPageBreak/>
              <w:t>Table S3. Primer information.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Gene</w:t>
            </w:r>
          </w:p>
        </w:tc>
        <w:tc>
          <w:tcPr>
            <w:tcW w:w="6840" w:type="dxa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/>
                <w:snapToGrid w:val="0"/>
                <w:sz w:val="21"/>
                <w:szCs w:val="21"/>
                <w:lang w:eastAsia="en-US" w:bidi="en-US"/>
              </w:rPr>
              <w:t>Sequence (5'-3')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single" w:sz="8" w:space="0" w:color="auto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um-GAPDH-F</w:t>
            </w:r>
          </w:p>
        </w:tc>
        <w:tc>
          <w:tcPr>
            <w:tcW w:w="6840" w:type="dxa"/>
            <w:tcBorders>
              <w:top w:val="single" w:sz="8" w:space="0" w:color="auto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GGTCGGAGTCAACGGATTTG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um-GAPDH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GGAAGATGGTGATGGGATTTC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LY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</w:tcBorders>
            <w:noWrap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ACTTTTCTCTCCGCTCTG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LY-R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CCTTCTGGTCCGCCTTCTTG</w:t>
            </w:r>
          </w:p>
        </w:tc>
      </w:tr>
      <w:tr w:rsidR="00DD6F29" w:rsidRPr="002A711E" w:rsidTr="00AE2D64">
        <w:trPr>
          <w:trHeight w:val="315"/>
        </w:trPr>
        <w:tc>
          <w:tcPr>
            <w:tcW w:w="18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C1-F</w:t>
            </w:r>
          </w:p>
        </w:tc>
        <w:tc>
          <w:tcPr>
            <w:tcW w:w="6840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CTGCGAGTAGAGACACAATTC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C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CTTGGTGACTTGAGCGTGAG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PT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GCTCGTGCTCATCTCCTACT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PT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GTTTGTTCTTCTGGCTTGTTTCC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CD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TACCACCACCACCACCATTAC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CD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GGGCGAATGTCGTCTTCCA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FADS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GCAACTGGTTTGTGTGGGTGA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FADS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TTGAAGGCAGACTTGTGGACATT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OX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CCAGTGACCCAGAGGCAA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ACOX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GGTTCAGAATGGCAGTGTAGG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ELOVL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GCACATTCCCTCTTGGTTGGTT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ELOVL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GTGGTCCTTCAGGTGGTCTTTC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PPA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ATCCCAGGCTTCGCAAACTT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PPA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AGCATCCCGTCTTTGTTCATCA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REBP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ACTGGTCGTAGATGCGGAGA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SREBP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TTGTCATTGATGGAGGAGCGGTAG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MG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CAACCTACTACCTCAGCAAGCC</w:t>
            </w:r>
          </w:p>
        </w:tc>
      </w:tr>
      <w:tr w:rsidR="00DD6F29" w:rsidRPr="002A711E" w:rsidTr="00AE2D64">
        <w:trPr>
          <w:trHeight w:val="315"/>
        </w:trPr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HMGCR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DD6F29" w:rsidRPr="002A711E" w:rsidRDefault="00DD6F29" w:rsidP="00AE2D64">
            <w:pPr>
              <w:spacing w:line="480" w:lineRule="auto"/>
              <w:jc w:val="left"/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</w:pPr>
            <w:r w:rsidRPr="002A711E">
              <w:rPr>
                <w:rFonts w:ascii="Times New Roman" w:hAnsi="Times New Roman"/>
                <w:bCs/>
                <w:snapToGrid w:val="0"/>
                <w:sz w:val="21"/>
                <w:szCs w:val="21"/>
                <w:lang w:eastAsia="en-US" w:bidi="en-US"/>
              </w:rPr>
              <w:t>CCAGCCATTACGGTCCCACAC</w:t>
            </w:r>
          </w:p>
        </w:tc>
      </w:tr>
    </w:tbl>
    <w:p w:rsidR="00DD6F29" w:rsidRPr="002A711E" w:rsidRDefault="00DD6F29" w:rsidP="00DD6F29">
      <w:pPr>
        <w:pStyle w:val="MDPI63Notes"/>
        <w:spacing w:line="480" w:lineRule="auto"/>
        <w:jc w:val="left"/>
        <w:rPr>
          <w:rFonts w:ascii="Times New Roman" w:hAnsi="Times New Roman"/>
          <w:b/>
          <w:sz w:val="21"/>
          <w:szCs w:val="21"/>
          <w:lang w:eastAsia="zh-CN"/>
        </w:rPr>
      </w:pPr>
    </w:p>
    <w:p w:rsidR="002032A6" w:rsidRDefault="002032A6">
      <w:bookmarkStart w:id="3" w:name="_GoBack"/>
      <w:bookmarkEnd w:id="3"/>
    </w:p>
    <w:sectPr w:rsidR="002032A6" w:rsidSect="00DD6F29">
      <w:headerReference w:type="even" r:id="rId8"/>
      <w:headerReference w:type="default" r:id="rId9"/>
      <w:footerReference w:type="default" r:id="rId10"/>
      <w:footerReference w:type="first" r:id="rId11"/>
      <w:pgSz w:w="16840" w:h="23808"/>
      <w:pgMar w:top="1440" w:right="1797" w:bottom="1440" w:left="1797" w:header="0" w:footer="284" w:gutter="0"/>
      <w:pgNumType w:start="1"/>
      <w:cols w:space="425"/>
      <w:titlePg/>
      <w:docGrid w:type="linesAndChars" w:linePitch="326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Rubriq" w:date="2025-08-28T19:49:00Z" w:initials="Rubriq">
    <w:p w:rsidR="00DD6F29" w:rsidRDefault="00DD6F29" w:rsidP="00DD6F29">
      <w:r>
        <w:rPr>
          <w:rFonts w:ascii="Tahoma" w:eastAsia="Tahoma" w:hAnsi="Tahoma" w:cs="Tahoma"/>
          <w:sz w:val="16"/>
        </w:rPr>
        <w:t>Please note that the use of "indices" and "indexes" is inconsistent. Both forms are used 1 time(s). Please consider using only one convention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62887131"/>
      <w:docPartObj>
        <w:docPartGallery w:val="AutoText"/>
      </w:docPartObj>
    </w:sdtPr>
    <w:sdtEndPr/>
    <w:sdtContent>
      <w:p w:rsidR="00811272" w:rsidRDefault="00DD6F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:rsidR="00811272" w:rsidRDefault="00DD6F2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272" w:rsidRDefault="00DD6F29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  <w:r>
      <w:rPr>
        <w:sz w:val="16"/>
        <w:szCs w:val="16"/>
      </w:rP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272" w:rsidRDefault="00DD6F2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11272" w:rsidRDefault="00DD6F29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F29"/>
    <w:rsid w:val="00062AA5"/>
    <w:rsid w:val="0007289B"/>
    <w:rsid w:val="00080DA2"/>
    <w:rsid w:val="00097545"/>
    <w:rsid w:val="000A6466"/>
    <w:rsid w:val="000B056D"/>
    <w:rsid w:val="000D397E"/>
    <w:rsid w:val="000E1FB6"/>
    <w:rsid w:val="000F18F5"/>
    <w:rsid w:val="001335C6"/>
    <w:rsid w:val="00144176"/>
    <w:rsid w:val="001442E4"/>
    <w:rsid w:val="00160F68"/>
    <w:rsid w:val="00191C40"/>
    <w:rsid w:val="00194CC8"/>
    <w:rsid w:val="001979C9"/>
    <w:rsid w:val="001B13C8"/>
    <w:rsid w:val="001B70F9"/>
    <w:rsid w:val="001D693A"/>
    <w:rsid w:val="001F27FD"/>
    <w:rsid w:val="002032A6"/>
    <w:rsid w:val="00213774"/>
    <w:rsid w:val="00223D53"/>
    <w:rsid w:val="0024123C"/>
    <w:rsid w:val="002850D2"/>
    <w:rsid w:val="002E3423"/>
    <w:rsid w:val="00327A61"/>
    <w:rsid w:val="00366205"/>
    <w:rsid w:val="00371B35"/>
    <w:rsid w:val="00376A8E"/>
    <w:rsid w:val="003B2706"/>
    <w:rsid w:val="00445748"/>
    <w:rsid w:val="0044596E"/>
    <w:rsid w:val="00466C00"/>
    <w:rsid w:val="00496FD9"/>
    <w:rsid w:val="004B2103"/>
    <w:rsid w:val="004E1F20"/>
    <w:rsid w:val="00533888"/>
    <w:rsid w:val="00541F7A"/>
    <w:rsid w:val="0055686A"/>
    <w:rsid w:val="00562865"/>
    <w:rsid w:val="005703D6"/>
    <w:rsid w:val="005810FC"/>
    <w:rsid w:val="0058569D"/>
    <w:rsid w:val="00585BD2"/>
    <w:rsid w:val="005D68A9"/>
    <w:rsid w:val="005E5D46"/>
    <w:rsid w:val="00627388"/>
    <w:rsid w:val="00641168"/>
    <w:rsid w:val="00662405"/>
    <w:rsid w:val="00663A58"/>
    <w:rsid w:val="0067178E"/>
    <w:rsid w:val="00690D03"/>
    <w:rsid w:val="00695268"/>
    <w:rsid w:val="006A2DBA"/>
    <w:rsid w:val="006A3225"/>
    <w:rsid w:val="006A6B4B"/>
    <w:rsid w:val="006B08DC"/>
    <w:rsid w:val="006B1B43"/>
    <w:rsid w:val="0071657D"/>
    <w:rsid w:val="0072199D"/>
    <w:rsid w:val="00721BD9"/>
    <w:rsid w:val="0077084C"/>
    <w:rsid w:val="00774940"/>
    <w:rsid w:val="007872F9"/>
    <w:rsid w:val="007D689B"/>
    <w:rsid w:val="007E667D"/>
    <w:rsid w:val="007F1248"/>
    <w:rsid w:val="00826D65"/>
    <w:rsid w:val="00851859"/>
    <w:rsid w:val="00854CEC"/>
    <w:rsid w:val="00866062"/>
    <w:rsid w:val="00866742"/>
    <w:rsid w:val="008724E3"/>
    <w:rsid w:val="00874369"/>
    <w:rsid w:val="008A6E18"/>
    <w:rsid w:val="008E7F79"/>
    <w:rsid w:val="009130F4"/>
    <w:rsid w:val="009171CD"/>
    <w:rsid w:val="00917B06"/>
    <w:rsid w:val="00921C61"/>
    <w:rsid w:val="00946D5F"/>
    <w:rsid w:val="00963C06"/>
    <w:rsid w:val="009B0CAD"/>
    <w:rsid w:val="009B355E"/>
    <w:rsid w:val="009C27B4"/>
    <w:rsid w:val="009D07B1"/>
    <w:rsid w:val="009D6E08"/>
    <w:rsid w:val="00A1626E"/>
    <w:rsid w:val="00A1628B"/>
    <w:rsid w:val="00A41EEC"/>
    <w:rsid w:val="00A47A4D"/>
    <w:rsid w:val="00A512EE"/>
    <w:rsid w:val="00A52FFD"/>
    <w:rsid w:val="00A836A8"/>
    <w:rsid w:val="00A96DF0"/>
    <w:rsid w:val="00AA2AC6"/>
    <w:rsid w:val="00AA326F"/>
    <w:rsid w:val="00AB0830"/>
    <w:rsid w:val="00AB1895"/>
    <w:rsid w:val="00AF798A"/>
    <w:rsid w:val="00B1251F"/>
    <w:rsid w:val="00B26E4D"/>
    <w:rsid w:val="00B471DB"/>
    <w:rsid w:val="00B55D48"/>
    <w:rsid w:val="00B638D1"/>
    <w:rsid w:val="00B66373"/>
    <w:rsid w:val="00B93C7C"/>
    <w:rsid w:val="00BB5FA9"/>
    <w:rsid w:val="00BD53FB"/>
    <w:rsid w:val="00BD5DC2"/>
    <w:rsid w:val="00BE06C6"/>
    <w:rsid w:val="00BE2066"/>
    <w:rsid w:val="00BF6EC9"/>
    <w:rsid w:val="00C075CE"/>
    <w:rsid w:val="00C376BD"/>
    <w:rsid w:val="00CA126A"/>
    <w:rsid w:val="00CB16C3"/>
    <w:rsid w:val="00CD0A5A"/>
    <w:rsid w:val="00CF07FA"/>
    <w:rsid w:val="00CF1C03"/>
    <w:rsid w:val="00D162AC"/>
    <w:rsid w:val="00D17EA1"/>
    <w:rsid w:val="00D30832"/>
    <w:rsid w:val="00D35E3D"/>
    <w:rsid w:val="00D4763E"/>
    <w:rsid w:val="00D6207A"/>
    <w:rsid w:val="00D637C3"/>
    <w:rsid w:val="00D659AE"/>
    <w:rsid w:val="00DA291C"/>
    <w:rsid w:val="00DD6F29"/>
    <w:rsid w:val="00DE26EC"/>
    <w:rsid w:val="00E00E4B"/>
    <w:rsid w:val="00E051D6"/>
    <w:rsid w:val="00E12A24"/>
    <w:rsid w:val="00E1588E"/>
    <w:rsid w:val="00E2227C"/>
    <w:rsid w:val="00E255FF"/>
    <w:rsid w:val="00E4431D"/>
    <w:rsid w:val="00E45C50"/>
    <w:rsid w:val="00E571E5"/>
    <w:rsid w:val="00E67D2E"/>
    <w:rsid w:val="00E77297"/>
    <w:rsid w:val="00E92F38"/>
    <w:rsid w:val="00E942A8"/>
    <w:rsid w:val="00E96FC7"/>
    <w:rsid w:val="00EB6EF7"/>
    <w:rsid w:val="00EB771E"/>
    <w:rsid w:val="00ED2CFF"/>
    <w:rsid w:val="00ED4756"/>
    <w:rsid w:val="00ED67BB"/>
    <w:rsid w:val="00ED6CA1"/>
    <w:rsid w:val="00F02E61"/>
    <w:rsid w:val="00F253C7"/>
    <w:rsid w:val="00F43C6A"/>
    <w:rsid w:val="00F44575"/>
    <w:rsid w:val="00F57455"/>
    <w:rsid w:val="00F74A79"/>
    <w:rsid w:val="00F85BD9"/>
    <w:rsid w:val="00FD05C2"/>
    <w:rsid w:val="00FF2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F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DD6F2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D6F29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DD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D6F29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DD6F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qFormat/>
    <w:rsid w:val="00DD6F29"/>
    <w:rPr>
      <w:sz w:val="21"/>
      <w:szCs w:val="21"/>
    </w:rPr>
  </w:style>
  <w:style w:type="paragraph" w:customStyle="1" w:styleId="MDPI63Notes">
    <w:name w:val="MDPI_6.3_Notes"/>
    <w:qFormat/>
    <w:rsid w:val="00DD6F2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F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F29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F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DD6F2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D6F29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qFormat/>
    <w:rsid w:val="00DD6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D6F29"/>
    <w:rPr>
      <w:rFonts w:ascii="Palatino Linotype" w:eastAsia="SimSun" w:hAnsi="Palatino Linotype" w:cs="Times New Roman"/>
      <w:color w:val="000000"/>
      <w:sz w:val="20"/>
      <w:szCs w:val="18"/>
      <w:lang w:val="en-US" w:eastAsia="zh-CN"/>
    </w:rPr>
  </w:style>
  <w:style w:type="table" w:styleId="TableGrid">
    <w:name w:val="Table Grid"/>
    <w:basedOn w:val="TableNormal"/>
    <w:uiPriority w:val="59"/>
    <w:qFormat/>
    <w:rsid w:val="00DD6F2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qFormat/>
    <w:rsid w:val="00DD6F29"/>
    <w:rPr>
      <w:sz w:val="21"/>
      <w:szCs w:val="21"/>
    </w:rPr>
  </w:style>
  <w:style w:type="paragraph" w:customStyle="1" w:styleId="MDPI63Notes">
    <w:name w:val="MDPI_6.3_Notes"/>
    <w:qFormat/>
    <w:rsid w:val="00DD6F29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F2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F29"/>
    <w:rPr>
      <w:rFonts w:ascii="Tahoma" w:eastAsia="SimSun" w:hAnsi="Tahoma" w:cs="Tahoma"/>
      <w:color w:val="000000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oter" Target="footer2.xml"/><Relationship Id="rId5" Type="http://schemas.openxmlformats.org/officeDocument/2006/relationships/image" Target="media/image1.jpe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8-28T11:49:00Z</dcterms:created>
  <dcterms:modified xsi:type="dcterms:W3CDTF">2025-08-28T11:50:00Z</dcterms:modified>
</cp:coreProperties>
</file>